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A27" w:rsidRPr="00987210" w:rsidRDefault="00987210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37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046FCA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  <w:r w:rsidR="00337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4414F" w:rsidRPr="003370FA">
        <w:rPr>
          <w:rFonts w:ascii="Times New Roman" w:hAnsi="Times New Roman" w:cs="Times New Roman"/>
          <w:b/>
          <w:sz w:val="24"/>
          <w:szCs w:val="24"/>
          <w:lang w:val="en-US"/>
        </w:rPr>
        <w:t>Physical activity questions</w:t>
      </w:r>
      <w:r w:rsidR="00926A27" w:rsidRPr="00337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</w:t>
      </w:r>
      <w:r w:rsidR="00F12892" w:rsidRPr="00337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</w:t>
      </w:r>
      <w:r w:rsidR="00095E74" w:rsidRPr="00337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NAGINTA – Memory and Health </w:t>
      </w:r>
      <w:r w:rsidR="00643372" w:rsidRPr="00337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90-year-olds – </w:t>
      </w:r>
      <w:r w:rsidR="00F12892" w:rsidRPr="003370FA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 w:rsidR="00926A27" w:rsidRPr="003370F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26A27" w:rsidRPr="009872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32728" w:rsidRDefault="00232728" w:rsidP="00D60B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A015D" w:rsidRPr="00046FCA" w:rsidRDefault="002D23C9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Here are five alternatives to choose from when deciding on the amount of physical activity you get. </w:t>
      </w:r>
      <w:r w:rsidR="001A015D" w:rsidRPr="00046FCA">
        <w:rPr>
          <w:rFonts w:ascii="Times New Roman" w:hAnsi="Times New Roman" w:cs="Times New Roman"/>
          <w:sz w:val="24"/>
          <w:szCs w:val="24"/>
          <w:lang w:val="en-US"/>
        </w:rPr>
        <w:t>How do you describe the amount of your year-round physical activity?</w:t>
      </w:r>
    </w:p>
    <w:p w:rsidR="00080E17" w:rsidRPr="00046FCA" w:rsidRDefault="00080E1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practically none</w:t>
      </w:r>
    </w:p>
    <w:p w:rsidR="00080E17" w:rsidRPr="00046FCA" w:rsidRDefault="00080E1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a little</w:t>
      </w:r>
    </w:p>
    <w:p w:rsidR="00080E17" w:rsidRPr="00046FCA" w:rsidRDefault="00080E1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a moderate amount</w:t>
      </w:r>
    </w:p>
    <w:p w:rsidR="00080E17" w:rsidRPr="00046FCA" w:rsidRDefault="00080E1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quite a lot</w:t>
      </w:r>
    </w:p>
    <w:p w:rsidR="00080E17" w:rsidRPr="00046FCA" w:rsidRDefault="00080E1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3C9" w:rsidRPr="00046FCA">
        <w:rPr>
          <w:rFonts w:ascii="Times New Roman" w:hAnsi="Times New Roman" w:cs="Times New Roman"/>
          <w:sz w:val="24"/>
          <w:szCs w:val="24"/>
          <w:lang w:val="en-US"/>
        </w:rPr>
        <w:t>a great deal</w:t>
      </w:r>
    </w:p>
    <w:p w:rsidR="002D23C9" w:rsidRPr="00046FCA" w:rsidRDefault="002D23C9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26A27" w:rsidRPr="00046FCA" w:rsidRDefault="00A53776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How often do you exercise or be physically active in a month</w:t>
      </w:r>
      <w:r w:rsidR="000D7EF9"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926A27"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26A27" w:rsidRPr="00046FCA" w:rsidRDefault="006B179D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="00926A27"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less than once a month </w:t>
      </w:r>
    </w:p>
    <w:p w:rsidR="00926A27" w:rsidRPr="00046FCA" w:rsidRDefault="00926A27" w:rsidP="00D60B57">
      <w:pPr>
        <w:spacing w:after="0" w:line="480" w:lineRule="auto"/>
        <w:ind w:left="-142" w:right="-142" w:firstLine="142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B179D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1–2 times a month </w:t>
      </w:r>
    </w:p>
    <w:p w:rsidR="00926A27" w:rsidRPr="00046FCA" w:rsidRDefault="00926A2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B179D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3–5 times a month </w:t>
      </w:r>
    </w:p>
    <w:p w:rsidR="00926A27" w:rsidRPr="00046FCA" w:rsidRDefault="00926A2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B179D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6–10 times a month </w:t>
      </w:r>
    </w:p>
    <w:p w:rsidR="00926A27" w:rsidRPr="00046FCA" w:rsidRDefault="00926A2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B179D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11–19 times a month </w:t>
      </w:r>
    </w:p>
    <w:p w:rsidR="00926A27" w:rsidRDefault="00926A27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B179D" w:rsidRPr="00046F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 more than 20 times a month </w:t>
      </w:r>
    </w:p>
    <w:p w:rsidR="00987210" w:rsidRPr="00046FCA" w:rsidRDefault="00987210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7210" w:rsidRPr="00046FCA" w:rsidRDefault="00987210" w:rsidP="009872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How long does one session of the physical activity last on average?  </w:t>
      </w:r>
    </w:p>
    <w:p w:rsidR="00987210" w:rsidRPr="00046FCA" w:rsidRDefault="00987210" w:rsidP="009872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1) less than 15 min </w:t>
      </w:r>
    </w:p>
    <w:p w:rsidR="00987210" w:rsidRPr="00046FCA" w:rsidRDefault="00987210" w:rsidP="009872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2) 15 min to less than half an hour </w:t>
      </w:r>
    </w:p>
    <w:p w:rsidR="00987210" w:rsidRPr="00046FCA" w:rsidRDefault="00987210" w:rsidP="009872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3) half an hour to less than one hour </w:t>
      </w:r>
    </w:p>
    <w:p w:rsidR="00987210" w:rsidRPr="00046FCA" w:rsidRDefault="00987210" w:rsidP="009872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4) one hour to under two hours </w:t>
      </w:r>
    </w:p>
    <w:p w:rsidR="00987210" w:rsidRPr="00046FCA" w:rsidRDefault="00987210" w:rsidP="009872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5) two hours or more </w:t>
      </w:r>
    </w:p>
    <w:p w:rsidR="000D7EF9" w:rsidRDefault="000D7EF9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3776" w:rsidRPr="00046FCA" w:rsidRDefault="00A53776" w:rsidP="009872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s your physical activity about as tiring on average as: </w:t>
      </w:r>
    </w:p>
    <w:p w:rsidR="00A53776" w:rsidRPr="00046FCA" w:rsidRDefault="00A53776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1) walking </w:t>
      </w:r>
    </w:p>
    <w:p w:rsidR="00A53776" w:rsidRPr="00046FCA" w:rsidRDefault="00A53776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2) alternatively walking and jogging </w:t>
      </w:r>
    </w:p>
    <w:p w:rsidR="00A53776" w:rsidRPr="00046FCA" w:rsidRDefault="00A53776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3) jogging (light run) </w:t>
      </w:r>
    </w:p>
    <w:p w:rsidR="00A53776" w:rsidRPr="00046FCA" w:rsidRDefault="00A53776" w:rsidP="00D60B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FCA">
        <w:rPr>
          <w:rFonts w:ascii="Times New Roman" w:hAnsi="Times New Roman" w:cs="Times New Roman"/>
          <w:sz w:val="24"/>
          <w:szCs w:val="24"/>
          <w:lang w:val="en-US"/>
        </w:rPr>
        <w:t>4) runn</w:t>
      </w:r>
      <w:bookmarkStart w:id="0" w:name="_GoBack"/>
      <w:bookmarkEnd w:id="0"/>
      <w:r w:rsidRPr="00046FCA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</w:p>
    <w:p w:rsidR="00352C95" w:rsidRDefault="00352C95" w:rsidP="0023272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52C95" w:rsidSect="00987210">
      <w:headerReference w:type="default" r:id="rId7"/>
      <w:pgSz w:w="11906" w:h="16838"/>
      <w:pgMar w:top="993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6FC7" w:rsidRDefault="009A6FC7" w:rsidP="009A6FC7">
      <w:pPr>
        <w:spacing w:after="0" w:line="240" w:lineRule="auto"/>
      </w:pPr>
      <w:r>
        <w:separator/>
      </w:r>
    </w:p>
  </w:endnote>
  <w:endnote w:type="continuationSeparator" w:id="0">
    <w:p w:rsidR="009A6FC7" w:rsidRDefault="009A6FC7" w:rsidP="009A6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6FC7" w:rsidRDefault="009A6FC7" w:rsidP="009A6FC7">
      <w:pPr>
        <w:spacing w:after="0" w:line="240" w:lineRule="auto"/>
      </w:pPr>
      <w:r>
        <w:separator/>
      </w:r>
    </w:p>
  </w:footnote>
  <w:footnote w:type="continuationSeparator" w:id="0">
    <w:p w:rsidR="009A6FC7" w:rsidRDefault="009A6FC7" w:rsidP="009A6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6FC7" w:rsidRDefault="009A6F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26A27"/>
    <w:rsid w:val="00010A55"/>
    <w:rsid w:val="0004019E"/>
    <w:rsid w:val="00046FCA"/>
    <w:rsid w:val="000525F2"/>
    <w:rsid w:val="00080E17"/>
    <w:rsid w:val="00095E74"/>
    <w:rsid w:val="000C0155"/>
    <w:rsid w:val="000D7EF9"/>
    <w:rsid w:val="001321E3"/>
    <w:rsid w:val="001A015D"/>
    <w:rsid w:val="00232728"/>
    <w:rsid w:val="0024414F"/>
    <w:rsid w:val="00275A60"/>
    <w:rsid w:val="00285467"/>
    <w:rsid w:val="002C2F07"/>
    <w:rsid w:val="002D23C9"/>
    <w:rsid w:val="002E1144"/>
    <w:rsid w:val="002E7794"/>
    <w:rsid w:val="003370FA"/>
    <w:rsid w:val="00352C95"/>
    <w:rsid w:val="00390691"/>
    <w:rsid w:val="003A1DF5"/>
    <w:rsid w:val="004139F2"/>
    <w:rsid w:val="00583E53"/>
    <w:rsid w:val="005B099D"/>
    <w:rsid w:val="005E3F5E"/>
    <w:rsid w:val="005E69C1"/>
    <w:rsid w:val="00613090"/>
    <w:rsid w:val="00642C0B"/>
    <w:rsid w:val="00643372"/>
    <w:rsid w:val="006B179D"/>
    <w:rsid w:val="006C5E4E"/>
    <w:rsid w:val="006D0B8A"/>
    <w:rsid w:val="006F7E30"/>
    <w:rsid w:val="007E539B"/>
    <w:rsid w:val="007F292F"/>
    <w:rsid w:val="0082045C"/>
    <w:rsid w:val="00866DED"/>
    <w:rsid w:val="008843CB"/>
    <w:rsid w:val="00921BE0"/>
    <w:rsid w:val="00926A27"/>
    <w:rsid w:val="00987210"/>
    <w:rsid w:val="009A6FC7"/>
    <w:rsid w:val="009F7005"/>
    <w:rsid w:val="00A529D1"/>
    <w:rsid w:val="00A53776"/>
    <w:rsid w:val="00AC37C3"/>
    <w:rsid w:val="00AE2748"/>
    <w:rsid w:val="00C367AF"/>
    <w:rsid w:val="00D60B57"/>
    <w:rsid w:val="00DD55B7"/>
    <w:rsid w:val="00E10E37"/>
    <w:rsid w:val="00EA1389"/>
    <w:rsid w:val="00ED08AA"/>
    <w:rsid w:val="00EE585A"/>
    <w:rsid w:val="00F12892"/>
    <w:rsid w:val="00F57B41"/>
    <w:rsid w:val="00F86763"/>
    <w:rsid w:val="00F9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3E4CEE-9EDF-419D-A268-43848016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F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FC7"/>
  </w:style>
  <w:style w:type="paragraph" w:styleId="Footer">
    <w:name w:val="footer"/>
    <w:basedOn w:val="Normal"/>
    <w:link w:val="FooterChar"/>
    <w:uiPriority w:val="99"/>
    <w:semiHidden/>
    <w:unhideWhenUsed/>
    <w:rsid w:val="009A6F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6FC7"/>
  </w:style>
  <w:style w:type="paragraph" w:styleId="Title">
    <w:name w:val="Title"/>
    <w:basedOn w:val="Normal"/>
    <w:next w:val="Normal"/>
    <w:link w:val="TitleChar"/>
    <w:uiPriority w:val="10"/>
    <w:qFormat/>
    <w:rsid w:val="005E69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9C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90C001-C041-45E5-9489-A107C083B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3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 Aaltonen</dc:creator>
  <cp:lastModifiedBy>Aaltonen, Sari S</cp:lastModifiedBy>
  <cp:revision>2</cp:revision>
  <dcterms:created xsi:type="dcterms:W3CDTF">2023-11-14T10:49:00Z</dcterms:created>
  <dcterms:modified xsi:type="dcterms:W3CDTF">2023-11-14T10:49:00Z</dcterms:modified>
</cp:coreProperties>
</file>